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56" w:type="dxa"/>
        <w:tblInd w:w="-635" w:type="dxa"/>
        <w:tblLook w:val="04A0" w:firstRow="1" w:lastRow="0" w:firstColumn="1" w:lastColumn="0" w:noHBand="0" w:noVBand="1"/>
      </w:tblPr>
      <w:tblGrid>
        <w:gridCol w:w="2736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CF3009" w:rsidRPr="0013482D" w14:paraId="7C2E4A76" w14:textId="77777777" w:rsidTr="00EF725B">
        <w:trPr>
          <w:trHeight w:val="432"/>
        </w:trPr>
        <w:tc>
          <w:tcPr>
            <w:tcW w:w="14256" w:type="dxa"/>
            <w:gridSpan w:val="9"/>
          </w:tcPr>
          <w:p w14:paraId="017B8F1F" w14:textId="77777777" w:rsidR="00CF3009" w:rsidRPr="00524937" w:rsidRDefault="00CF3009" w:rsidP="00EF725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Table 1: </w:t>
            </w:r>
            <w:r w:rsidRPr="00BF335D">
              <w:t xml:space="preserve">Univariate and multivariate </w:t>
            </w:r>
            <w:r>
              <w:t xml:space="preserve">cox proportional hazards models </w:t>
            </w:r>
            <w:r w:rsidRPr="00BF335D">
              <w:t>of prognostic factors associated with PFS and OS</w:t>
            </w:r>
          </w:p>
        </w:tc>
      </w:tr>
      <w:tr w:rsidR="00CF3009" w:rsidRPr="0013482D" w14:paraId="28202B00" w14:textId="77777777" w:rsidTr="00EF725B">
        <w:trPr>
          <w:trHeight w:val="432"/>
        </w:trPr>
        <w:tc>
          <w:tcPr>
            <w:tcW w:w="2736" w:type="dxa"/>
            <w:vMerge w:val="restart"/>
          </w:tcPr>
          <w:p w14:paraId="16EB8589" w14:textId="77777777" w:rsidR="00CF3009" w:rsidRPr="00524937" w:rsidRDefault="00CF3009" w:rsidP="00EF725B">
            <w:pPr>
              <w:rPr>
                <w:b/>
                <w:bCs/>
              </w:rPr>
            </w:pPr>
          </w:p>
        </w:tc>
        <w:tc>
          <w:tcPr>
            <w:tcW w:w="5760" w:type="dxa"/>
            <w:gridSpan w:val="4"/>
          </w:tcPr>
          <w:p w14:paraId="646E9097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Progression</w:t>
            </w:r>
            <w:r>
              <w:rPr>
                <w:b/>
                <w:bCs/>
              </w:rPr>
              <w:t>-f</w:t>
            </w:r>
            <w:r w:rsidRPr="00524937">
              <w:rPr>
                <w:b/>
                <w:bCs/>
              </w:rPr>
              <w:t>ree Survival</w:t>
            </w:r>
          </w:p>
        </w:tc>
        <w:tc>
          <w:tcPr>
            <w:tcW w:w="5760" w:type="dxa"/>
            <w:gridSpan w:val="4"/>
          </w:tcPr>
          <w:p w14:paraId="00ADD710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Overall Survival</w:t>
            </w:r>
          </w:p>
        </w:tc>
      </w:tr>
      <w:tr w:rsidR="00CF3009" w:rsidRPr="0013482D" w14:paraId="7DA42B5B" w14:textId="77777777" w:rsidTr="00EF725B">
        <w:trPr>
          <w:trHeight w:val="432"/>
        </w:trPr>
        <w:tc>
          <w:tcPr>
            <w:tcW w:w="2736" w:type="dxa"/>
            <w:vMerge/>
          </w:tcPr>
          <w:p w14:paraId="751E5C97" w14:textId="77777777" w:rsidR="00CF3009" w:rsidRPr="00524937" w:rsidRDefault="00CF3009" w:rsidP="00EF725B">
            <w:pPr>
              <w:rPr>
                <w:b/>
                <w:bCs/>
              </w:rPr>
            </w:pPr>
          </w:p>
        </w:tc>
        <w:tc>
          <w:tcPr>
            <w:tcW w:w="2880" w:type="dxa"/>
            <w:gridSpan w:val="2"/>
          </w:tcPr>
          <w:p w14:paraId="28D2FE09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Univariate</w:t>
            </w:r>
          </w:p>
        </w:tc>
        <w:tc>
          <w:tcPr>
            <w:tcW w:w="2880" w:type="dxa"/>
            <w:gridSpan w:val="2"/>
          </w:tcPr>
          <w:p w14:paraId="41687403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Multivariate</w:t>
            </w:r>
          </w:p>
        </w:tc>
        <w:tc>
          <w:tcPr>
            <w:tcW w:w="2880" w:type="dxa"/>
            <w:gridSpan w:val="2"/>
          </w:tcPr>
          <w:p w14:paraId="5F3781A3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Univariate</w:t>
            </w:r>
          </w:p>
        </w:tc>
        <w:tc>
          <w:tcPr>
            <w:tcW w:w="2880" w:type="dxa"/>
            <w:gridSpan w:val="2"/>
          </w:tcPr>
          <w:p w14:paraId="6F752F4A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Multivariate</w:t>
            </w:r>
          </w:p>
        </w:tc>
      </w:tr>
      <w:tr w:rsidR="00CF3009" w:rsidRPr="0013482D" w14:paraId="274A5024" w14:textId="77777777" w:rsidTr="00EF725B">
        <w:trPr>
          <w:trHeight w:val="552"/>
        </w:trPr>
        <w:tc>
          <w:tcPr>
            <w:tcW w:w="2736" w:type="dxa"/>
          </w:tcPr>
          <w:p w14:paraId="1E203D78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Factor</w:t>
            </w:r>
          </w:p>
        </w:tc>
        <w:tc>
          <w:tcPr>
            <w:tcW w:w="1440" w:type="dxa"/>
          </w:tcPr>
          <w:p w14:paraId="55E2DE5D" w14:textId="77777777" w:rsidR="00CF3009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 xml:space="preserve">HR </w:t>
            </w:r>
          </w:p>
          <w:p w14:paraId="7B797158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(95% CI)</w:t>
            </w:r>
          </w:p>
        </w:tc>
        <w:tc>
          <w:tcPr>
            <w:tcW w:w="1440" w:type="dxa"/>
          </w:tcPr>
          <w:p w14:paraId="7CFE3BD2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p-value</w:t>
            </w:r>
          </w:p>
        </w:tc>
        <w:tc>
          <w:tcPr>
            <w:tcW w:w="1440" w:type="dxa"/>
          </w:tcPr>
          <w:p w14:paraId="4049D50F" w14:textId="77777777" w:rsidR="00CF3009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 xml:space="preserve">HR </w:t>
            </w:r>
          </w:p>
          <w:p w14:paraId="6B7F7E55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(95% CI)</w:t>
            </w:r>
          </w:p>
        </w:tc>
        <w:tc>
          <w:tcPr>
            <w:tcW w:w="1440" w:type="dxa"/>
          </w:tcPr>
          <w:p w14:paraId="151E7393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p-value</w:t>
            </w:r>
          </w:p>
        </w:tc>
        <w:tc>
          <w:tcPr>
            <w:tcW w:w="1440" w:type="dxa"/>
          </w:tcPr>
          <w:p w14:paraId="4C448912" w14:textId="77777777" w:rsidR="00CF3009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 xml:space="preserve">HR </w:t>
            </w:r>
          </w:p>
          <w:p w14:paraId="7C4B59FE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(95% CI)</w:t>
            </w:r>
          </w:p>
        </w:tc>
        <w:tc>
          <w:tcPr>
            <w:tcW w:w="1440" w:type="dxa"/>
          </w:tcPr>
          <w:p w14:paraId="71C85909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p-value</w:t>
            </w:r>
          </w:p>
        </w:tc>
        <w:tc>
          <w:tcPr>
            <w:tcW w:w="1440" w:type="dxa"/>
          </w:tcPr>
          <w:p w14:paraId="2E0CA089" w14:textId="77777777" w:rsidR="00CF3009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 xml:space="preserve">HR </w:t>
            </w:r>
          </w:p>
          <w:p w14:paraId="357781C2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(95% CI)</w:t>
            </w:r>
          </w:p>
        </w:tc>
        <w:tc>
          <w:tcPr>
            <w:tcW w:w="1440" w:type="dxa"/>
          </w:tcPr>
          <w:p w14:paraId="44B9CF16" w14:textId="77777777" w:rsidR="00CF3009" w:rsidRPr="00524937" w:rsidRDefault="00CF3009" w:rsidP="00EF725B">
            <w:pPr>
              <w:rPr>
                <w:b/>
                <w:bCs/>
              </w:rPr>
            </w:pPr>
            <w:r w:rsidRPr="00524937">
              <w:rPr>
                <w:b/>
                <w:bCs/>
              </w:rPr>
              <w:t>p-value</w:t>
            </w:r>
          </w:p>
        </w:tc>
      </w:tr>
      <w:tr w:rsidR="00CF3009" w:rsidRPr="0013482D" w14:paraId="02468425" w14:textId="77777777" w:rsidTr="00EF725B">
        <w:trPr>
          <w:trHeight w:val="864"/>
        </w:trPr>
        <w:tc>
          <w:tcPr>
            <w:tcW w:w="2736" w:type="dxa"/>
          </w:tcPr>
          <w:p w14:paraId="68F1440D" w14:textId="77777777" w:rsidR="00CF3009" w:rsidRPr="00432FB5" w:rsidRDefault="00CF3009" w:rsidP="00EF725B">
            <w:r w:rsidRPr="00432FB5">
              <w:t xml:space="preserve">No GCIG </w:t>
            </w:r>
            <w:r>
              <w:t>CA125</w:t>
            </w:r>
            <w:r w:rsidRPr="00432FB5">
              <w:t xml:space="preserve"> Response vs. GCIG </w:t>
            </w:r>
            <w:r>
              <w:t>CA125</w:t>
            </w:r>
            <w:r w:rsidRPr="00432FB5">
              <w:t xml:space="preserve"> Respons</w:t>
            </w:r>
            <w:r>
              <w:t>e</w:t>
            </w:r>
          </w:p>
        </w:tc>
        <w:tc>
          <w:tcPr>
            <w:tcW w:w="1440" w:type="dxa"/>
          </w:tcPr>
          <w:p w14:paraId="0ACC91CC" w14:textId="77777777" w:rsidR="00CF3009" w:rsidRPr="009268F2" w:rsidRDefault="00CF3009" w:rsidP="00EF725B">
            <w:r w:rsidRPr="009268F2">
              <w:t>0.3</w:t>
            </w:r>
            <w:r>
              <w:t>0</w:t>
            </w:r>
          </w:p>
          <w:p w14:paraId="6502083D" w14:textId="77777777" w:rsidR="00CF3009" w:rsidRPr="009268F2" w:rsidRDefault="00CF3009" w:rsidP="00EF725B">
            <w:r w:rsidRPr="009268F2">
              <w:t>(0.</w:t>
            </w:r>
            <w:r>
              <w:t xml:space="preserve">18, </w:t>
            </w:r>
            <w:r w:rsidRPr="009268F2">
              <w:t>0.5</w:t>
            </w:r>
            <w:r>
              <w:t>1</w:t>
            </w:r>
            <w:r w:rsidRPr="009268F2">
              <w:t>)</w:t>
            </w:r>
          </w:p>
        </w:tc>
        <w:tc>
          <w:tcPr>
            <w:tcW w:w="1440" w:type="dxa"/>
          </w:tcPr>
          <w:p w14:paraId="1A02F0CB" w14:textId="77777777" w:rsidR="00CF3009" w:rsidRPr="009268F2" w:rsidRDefault="00CF3009" w:rsidP="00EF725B">
            <w:r w:rsidRPr="009268F2">
              <w:t>p&lt;0.0</w:t>
            </w:r>
            <w:r>
              <w:t>00</w:t>
            </w:r>
            <w:r w:rsidRPr="009268F2">
              <w:t>1</w:t>
            </w:r>
          </w:p>
        </w:tc>
        <w:tc>
          <w:tcPr>
            <w:tcW w:w="1440" w:type="dxa"/>
          </w:tcPr>
          <w:p w14:paraId="7DDC4D0C" w14:textId="77777777" w:rsidR="00CF3009" w:rsidRPr="009268F2" w:rsidRDefault="00CF3009" w:rsidP="00EF725B">
            <w:r w:rsidRPr="009268F2">
              <w:t>0.3</w:t>
            </w:r>
            <w:r>
              <w:t>2</w:t>
            </w:r>
          </w:p>
          <w:p w14:paraId="0784B322" w14:textId="77777777" w:rsidR="00CF3009" w:rsidRPr="009268F2" w:rsidRDefault="00CF3009" w:rsidP="00EF725B">
            <w:r w:rsidRPr="009268F2">
              <w:t>(0.1</w:t>
            </w:r>
            <w:r>
              <w:t xml:space="preserve">8, </w:t>
            </w:r>
            <w:r w:rsidRPr="009268F2">
              <w:t>0.57)</w:t>
            </w:r>
          </w:p>
        </w:tc>
        <w:tc>
          <w:tcPr>
            <w:tcW w:w="1440" w:type="dxa"/>
          </w:tcPr>
          <w:p w14:paraId="08D8D6E1" w14:textId="77777777" w:rsidR="00CF3009" w:rsidRPr="00432FB5" w:rsidRDefault="00CF3009" w:rsidP="00EF725B">
            <w:r w:rsidRPr="009268F2">
              <w:t>p&lt;0.0</w:t>
            </w:r>
            <w:r>
              <w:t>0</w:t>
            </w:r>
            <w:r w:rsidRPr="009268F2">
              <w:t>1</w:t>
            </w:r>
          </w:p>
        </w:tc>
        <w:tc>
          <w:tcPr>
            <w:tcW w:w="1440" w:type="dxa"/>
          </w:tcPr>
          <w:p w14:paraId="01B819B5" w14:textId="77777777" w:rsidR="00CF3009" w:rsidRPr="006F4A6C" w:rsidRDefault="00CF3009" w:rsidP="00EF725B">
            <w:r w:rsidRPr="006F4A6C">
              <w:t>0.</w:t>
            </w:r>
            <w:r>
              <w:t>38</w:t>
            </w:r>
          </w:p>
          <w:p w14:paraId="0EBEEF6D" w14:textId="77777777" w:rsidR="00CF3009" w:rsidRPr="006F4A6C" w:rsidRDefault="00CF3009" w:rsidP="00EF725B">
            <w:r w:rsidRPr="006F4A6C">
              <w:t>(0.2</w:t>
            </w:r>
            <w:r>
              <w:t xml:space="preserve">3, </w:t>
            </w:r>
            <w:r w:rsidRPr="006F4A6C">
              <w:t>0.</w:t>
            </w:r>
            <w:r>
              <w:t>64</w:t>
            </w:r>
            <w:r w:rsidRPr="006F4A6C">
              <w:t>)</w:t>
            </w:r>
          </w:p>
        </w:tc>
        <w:tc>
          <w:tcPr>
            <w:tcW w:w="1440" w:type="dxa"/>
          </w:tcPr>
          <w:p w14:paraId="4DF3E4B1" w14:textId="77777777" w:rsidR="00CF3009" w:rsidRPr="006F4A6C" w:rsidRDefault="00CF3009" w:rsidP="00EF725B">
            <w:r w:rsidRPr="006F4A6C">
              <w:t>p&lt;0.001</w:t>
            </w:r>
          </w:p>
          <w:p w14:paraId="20993EB5" w14:textId="77777777" w:rsidR="00CF3009" w:rsidRPr="006F4A6C" w:rsidRDefault="00CF3009" w:rsidP="00EF725B"/>
        </w:tc>
        <w:tc>
          <w:tcPr>
            <w:tcW w:w="1440" w:type="dxa"/>
          </w:tcPr>
          <w:p w14:paraId="32076884" w14:textId="77777777" w:rsidR="00CF3009" w:rsidRPr="006F4A6C" w:rsidRDefault="00CF3009" w:rsidP="00EF725B">
            <w:r w:rsidRPr="006F4A6C">
              <w:t>0.</w:t>
            </w:r>
            <w:r>
              <w:t>38</w:t>
            </w:r>
          </w:p>
          <w:p w14:paraId="614163B9" w14:textId="77777777" w:rsidR="00CF3009" w:rsidRPr="006F4A6C" w:rsidRDefault="00CF3009" w:rsidP="00EF725B">
            <w:r w:rsidRPr="006F4A6C">
              <w:t>(0.2</w:t>
            </w:r>
            <w:r>
              <w:t>3,</w:t>
            </w:r>
            <w:r w:rsidRPr="006F4A6C">
              <w:t xml:space="preserve"> </w:t>
            </w:r>
            <w:r>
              <w:t>0</w:t>
            </w:r>
            <w:r w:rsidRPr="006F4A6C">
              <w:t>.</w:t>
            </w:r>
            <w:r>
              <w:t>65</w:t>
            </w:r>
            <w:r w:rsidRPr="006F4A6C">
              <w:t>)</w:t>
            </w:r>
          </w:p>
        </w:tc>
        <w:tc>
          <w:tcPr>
            <w:tcW w:w="1440" w:type="dxa"/>
          </w:tcPr>
          <w:p w14:paraId="249B8CE5" w14:textId="77777777" w:rsidR="00CF3009" w:rsidRPr="006F4A6C" w:rsidRDefault="00CF3009" w:rsidP="00EF725B">
            <w:r w:rsidRPr="006F4A6C">
              <w:t>p&lt;0.001</w:t>
            </w:r>
          </w:p>
          <w:p w14:paraId="7E78FB1D" w14:textId="77777777" w:rsidR="00CF3009" w:rsidRPr="006F4A6C" w:rsidRDefault="00CF3009" w:rsidP="00EF725B"/>
        </w:tc>
      </w:tr>
      <w:tr w:rsidR="00CF3009" w:rsidRPr="0013482D" w14:paraId="2A77623F" w14:textId="77777777" w:rsidTr="00EF725B">
        <w:trPr>
          <w:trHeight w:val="864"/>
        </w:trPr>
        <w:tc>
          <w:tcPr>
            <w:tcW w:w="2736" w:type="dxa"/>
          </w:tcPr>
          <w:p w14:paraId="6648359D" w14:textId="77777777" w:rsidR="00CF3009" w:rsidRPr="00432FB5" w:rsidRDefault="00CF3009" w:rsidP="00EF725B">
            <w:r w:rsidRPr="00B8029D">
              <w:rPr>
                <w:i/>
                <w:iCs/>
              </w:rPr>
              <w:t>BRCA</w:t>
            </w:r>
            <w:r w:rsidRPr="00432FB5">
              <w:t xml:space="preserve">-mutated vs. </w:t>
            </w:r>
            <w:r w:rsidRPr="00B8029D">
              <w:rPr>
                <w:i/>
                <w:iCs/>
              </w:rPr>
              <w:t>BRCA</w:t>
            </w:r>
            <w:r w:rsidRPr="00432FB5">
              <w:t>-wildtype</w:t>
            </w:r>
          </w:p>
        </w:tc>
        <w:tc>
          <w:tcPr>
            <w:tcW w:w="1440" w:type="dxa"/>
          </w:tcPr>
          <w:p w14:paraId="7B3DAE63" w14:textId="77777777" w:rsidR="00CF3009" w:rsidRPr="009268F2" w:rsidRDefault="00CF3009" w:rsidP="00EF725B">
            <w:r w:rsidRPr="009268F2">
              <w:t>0.81</w:t>
            </w:r>
          </w:p>
          <w:p w14:paraId="08580175" w14:textId="77777777" w:rsidR="00CF3009" w:rsidRPr="009268F2" w:rsidRDefault="00CF3009" w:rsidP="00EF725B">
            <w:r w:rsidRPr="009268F2">
              <w:t>(0.4</w:t>
            </w:r>
            <w:r>
              <w:t xml:space="preserve">6, </w:t>
            </w:r>
            <w:r w:rsidRPr="009268F2">
              <w:t>1.45</w:t>
            </w:r>
            <w:r>
              <w:t>)</w:t>
            </w:r>
          </w:p>
        </w:tc>
        <w:tc>
          <w:tcPr>
            <w:tcW w:w="1440" w:type="dxa"/>
          </w:tcPr>
          <w:p w14:paraId="333C91CA" w14:textId="77777777" w:rsidR="00CF3009" w:rsidRPr="009268F2" w:rsidRDefault="00CF3009" w:rsidP="00EF725B">
            <w:r w:rsidRPr="009268F2">
              <w:t>p=0.4</w:t>
            </w:r>
            <w:r>
              <w:t>8</w:t>
            </w:r>
          </w:p>
        </w:tc>
        <w:tc>
          <w:tcPr>
            <w:tcW w:w="1440" w:type="dxa"/>
          </w:tcPr>
          <w:p w14:paraId="35B1B346" w14:textId="77777777" w:rsidR="00CF3009" w:rsidRPr="009268F2" w:rsidRDefault="00CF3009" w:rsidP="00EF725B">
            <w:r w:rsidRPr="009268F2">
              <w:t>0.</w:t>
            </w:r>
            <w:r>
              <w:t>85</w:t>
            </w:r>
          </w:p>
          <w:p w14:paraId="7D374371" w14:textId="77777777" w:rsidR="00CF3009" w:rsidRPr="009268F2" w:rsidRDefault="00CF3009" w:rsidP="00EF725B">
            <w:r w:rsidRPr="009268F2">
              <w:t>(0.</w:t>
            </w:r>
            <w:r>
              <w:t>38, 1.88</w:t>
            </w:r>
            <w:r w:rsidRPr="009268F2">
              <w:t>)</w:t>
            </w:r>
          </w:p>
        </w:tc>
        <w:tc>
          <w:tcPr>
            <w:tcW w:w="1440" w:type="dxa"/>
          </w:tcPr>
          <w:p w14:paraId="4C233D09" w14:textId="77777777" w:rsidR="00CF3009" w:rsidRPr="009268F2" w:rsidRDefault="00CF3009" w:rsidP="00EF725B">
            <w:r w:rsidRPr="009268F2">
              <w:t>p=0.</w:t>
            </w:r>
            <w:r>
              <w:t>68</w:t>
            </w:r>
          </w:p>
          <w:p w14:paraId="7EE96D30" w14:textId="77777777" w:rsidR="00CF3009" w:rsidRPr="00432FB5" w:rsidRDefault="00CF3009" w:rsidP="00EF725B"/>
        </w:tc>
        <w:tc>
          <w:tcPr>
            <w:tcW w:w="1440" w:type="dxa"/>
          </w:tcPr>
          <w:p w14:paraId="5C0ED25B" w14:textId="77777777" w:rsidR="00CF3009" w:rsidRPr="006F4A6C" w:rsidRDefault="00CF3009" w:rsidP="00EF725B">
            <w:r w:rsidRPr="006F4A6C">
              <w:t>1.</w:t>
            </w:r>
            <w:r>
              <w:t>1</w:t>
            </w:r>
            <w:r w:rsidRPr="006F4A6C">
              <w:t>5</w:t>
            </w:r>
          </w:p>
          <w:p w14:paraId="3FA8D9EE" w14:textId="77777777" w:rsidR="00CF3009" w:rsidRPr="006F4A6C" w:rsidRDefault="00CF3009" w:rsidP="00EF725B">
            <w:r w:rsidRPr="006F4A6C">
              <w:t>(0.6</w:t>
            </w:r>
            <w:r>
              <w:t>5, 2.04</w:t>
            </w:r>
            <w:r w:rsidRPr="006F4A6C">
              <w:t>)</w:t>
            </w:r>
          </w:p>
        </w:tc>
        <w:tc>
          <w:tcPr>
            <w:tcW w:w="1440" w:type="dxa"/>
          </w:tcPr>
          <w:p w14:paraId="4BBD5661" w14:textId="77777777" w:rsidR="00CF3009" w:rsidRPr="006F4A6C" w:rsidRDefault="00CF3009" w:rsidP="00EF725B">
            <w:r w:rsidRPr="006F4A6C">
              <w:t>p=0.</w:t>
            </w:r>
            <w:r>
              <w:t>62</w:t>
            </w:r>
          </w:p>
        </w:tc>
        <w:tc>
          <w:tcPr>
            <w:tcW w:w="1440" w:type="dxa"/>
          </w:tcPr>
          <w:p w14:paraId="39A795B0" w14:textId="77777777" w:rsidR="00CF3009" w:rsidRPr="006F4A6C" w:rsidRDefault="00CF3009" w:rsidP="00EF725B">
            <w:r>
              <w:t>0.97</w:t>
            </w:r>
          </w:p>
          <w:p w14:paraId="6D266198" w14:textId="77777777" w:rsidR="00CF3009" w:rsidRPr="006F4A6C" w:rsidRDefault="00CF3009" w:rsidP="00EF725B">
            <w:r w:rsidRPr="006F4A6C">
              <w:t>(0.</w:t>
            </w:r>
            <w:r>
              <w:t xml:space="preserve">47, </w:t>
            </w:r>
            <w:r w:rsidRPr="006F4A6C">
              <w:t>2.</w:t>
            </w:r>
            <w:r>
              <w:t>03</w:t>
            </w:r>
            <w:r w:rsidRPr="006F4A6C">
              <w:t>)</w:t>
            </w:r>
          </w:p>
        </w:tc>
        <w:tc>
          <w:tcPr>
            <w:tcW w:w="1440" w:type="dxa"/>
          </w:tcPr>
          <w:p w14:paraId="747AEA31" w14:textId="77777777" w:rsidR="00CF3009" w:rsidRPr="006F4A6C" w:rsidRDefault="00CF3009" w:rsidP="00EF725B">
            <w:r w:rsidRPr="006F4A6C">
              <w:t>p=0.</w:t>
            </w:r>
            <w:r>
              <w:t>94</w:t>
            </w:r>
          </w:p>
        </w:tc>
      </w:tr>
      <w:tr w:rsidR="00CF3009" w:rsidRPr="0013482D" w14:paraId="37AB475E" w14:textId="77777777" w:rsidTr="00EF725B">
        <w:trPr>
          <w:trHeight w:val="864"/>
        </w:trPr>
        <w:tc>
          <w:tcPr>
            <w:tcW w:w="2736" w:type="dxa"/>
          </w:tcPr>
          <w:p w14:paraId="4100DBE2" w14:textId="77777777" w:rsidR="00CF3009" w:rsidRPr="00432FB5" w:rsidRDefault="00CF3009" w:rsidP="00EF725B">
            <w:r w:rsidRPr="00432FB5">
              <w:t>Platinum-sensitive vs. Platinum-resistant/refractory</w:t>
            </w:r>
          </w:p>
        </w:tc>
        <w:tc>
          <w:tcPr>
            <w:tcW w:w="1440" w:type="dxa"/>
          </w:tcPr>
          <w:p w14:paraId="59005480" w14:textId="77777777" w:rsidR="00CF3009" w:rsidRPr="009268F2" w:rsidRDefault="00CF3009" w:rsidP="00EF725B">
            <w:r w:rsidRPr="009268F2">
              <w:t>1.</w:t>
            </w:r>
            <w:r>
              <w:t>51</w:t>
            </w:r>
          </w:p>
          <w:p w14:paraId="7CB6A5D0" w14:textId="77777777" w:rsidR="00CF3009" w:rsidRPr="009268F2" w:rsidRDefault="00CF3009" w:rsidP="00EF725B">
            <w:r w:rsidRPr="009268F2">
              <w:t>(0.7</w:t>
            </w:r>
            <w:r>
              <w:t xml:space="preserve">7, </w:t>
            </w:r>
            <w:r w:rsidRPr="009268F2">
              <w:t>2.</w:t>
            </w:r>
            <w:r>
              <w:t>95)</w:t>
            </w:r>
          </w:p>
        </w:tc>
        <w:tc>
          <w:tcPr>
            <w:tcW w:w="1440" w:type="dxa"/>
          </w:tcPr>
          <w:p w14:paraId="06040B4F" w14:textId="77777777" w:rsidR="00CF3009" w:rsidRPr="009268F2" w:rsidRDefault="00CF3009" w:rsidP="00EF725B">
            <w:r w:rsidRPr="009268F2">
              <w:t>p=0.2</w:t>
            </w:r>
            <w:r>
              <w:t>3</w:t>
            </w:r>
          </w:p>
        </w:tc>
        <w:tc>
          <w:tcPr>
            <w:tcW w:w="1440" w:type="dxa"/>
          </w:tcPr>
          <w:p w14:paraId="64329B02" w14:textId="77777777" w:rsidR="00CF3009" w:rsidRPr="009268F2" w:rsidRDefault="00CF3009" w:rsidP="00EF725B">
            <w:r w:rsidRPr="009268F2">
              <w:t>1.</w:t>
            </w:r>
            <w:r>
              <w:t>33</w:t>
            </w:r>
          </w:p>
          <w:p w14:paraId="0471763E" w14:textId="77777777" w:rsidR="00CF3009" w:rsidRPr="009268F2" w:rsidRDefault="00CF3009" w:rsidP="00EF725B">
            <w:r w:rsidRPr="009268F2">
              <w:t>(0.</w:t>
            </w:r>
            <w:r>
              <w:t xml:space="preserve">51, </w:t>
            </w:r>
            <w:r w:rsidRPr="009268F2">
              <w:t>3.</w:t>
            </w:r>
            <w:r>
              <w:t>43</w:t>
            </w:r>
            <w:r w:rsidRPr="009268F2">
              <w:t>)</w:t>
            </w:r>
          </w:p>
        </w:tc>
        <w:tc>
          <w:tcPr>
            <w:tcW w:w="1440" w:type="dxa"/>
          </w:tcPr>
          <w:p w14:paraId="0FD1EC30" w14:textId="77777777" w:rsidR="00CF3009" w:rsidRPr="009268F2" w:rsidRDefault="00CF3009" w:rsidP="00EF725B">
            <w:r w:rsidRPr="009268F2">
              <w:t>p=</w:t>
            </w:r>
            <w:r>
              <w:t>0</w:t>
            </w:r>
            <w:r w:rsidRPr="009268F2">
              <w:t>.</w:t>
            </w:r>
            <w:r>
              <w:t>56</w:t>
            </w:r>
          </w:p>
          <w:p w14:paraId="035EA1BE" w14:textId="77777777" w:rsidR="00CF3009" w:rsidRPr="00432FB5" w:rsidRDefault="00CF3009" w:rsidP="00EF725B"/>
        </w:tc>
        <w:tc>
          <w:tcPr>
            <w:tcW w:w="1440" w:type="dxa"/>
          </w:tcPr>
          <w:p w14:paraId="606FA141" w14:textId="77777777" w:rsidR="00CF3009" w:rsidRPr="006F4A6C" w:rsidRDefault="00CF3009" w:rsidP="00EF725B">
            <w:r w:rsidRPr="006F4A6C">
              <w:t>1.</w:t>
            </w:r>
            <w:r>
              <w:t>96</w:t>
            </w:r>
          </w:p>
          <w:p w14:paraId="358A3366" w14:textId="77777777" w:rsidR="00CF3009" w:rsidRPr="006F4A6C" w:rsidRDefault="00CF3009" w:rsidP="00EF725B">
            <w:r w:rsidRPr="006F4A6C">
              <w:t>(</w:t>
            </w:r>
            <w:r>
              <w:t xml:space="preserve">1.00, </w:t>
            </w:r>
            <w:r w:rsidRPr="006F4A6C">
              <w:t>3.</w:t>
            </w:r>
            <w:r>
              <w:t>85</w:t>
            </w:r>
            <w:r w:rsidRPr="006F4A6C">
              <w:t>)</w:t>
            </w:r>
          </w:p>
        </w:tc>
        <w:tc>
          <w:tcPr>
            <w:tcW w:w="1440" w:type="dxa"/>
          </w:tcPr>
          <w:p w14:paraId="11E2A267" w14:textId="77777777" w:rsidR="00CF3009" w:rsidRPr="009268F2" w:rsidRDefault="00CF3009" w:rsidP="00EF725B">
            <w:r w:rsidRPr="009268F2">
              <w:t>p=0.</w:t>
            </w:r>
            <w:r>
              <w:t>05</w:t>
            </w:r>
          </w:p>
          <w:p w14:paraId="3E7D14CC" w14:textId="77777777" w:rsidR="00CF3009" w:rsidRPr="006F4A6C" w:rsidRDefault="00CF3009" w:rsidP="00EF725B"/>
        </w:tc>
        <w:tc>
          <w:tcPr>
            <w:tcW w:w="1440" w:type="dxa"/>
          </w:tcPr>
          <w:p w14:paraId="5F93A59B" w14:textId="77777777" w:rsidR="00CF3009" w:rsidRPr="006F4A6C" w:rsidRDefault="00CF3009" w:rsidP="00EF725B">
            <w:r>
              <w:t>2.04</w:t>
            </w:r>
          </w:p>
          <w:p w14:paraId="3E4520CC" w14:textId="77777777" w:rsidR="00CF3009" w:rsidRPr="006F4A6C" w:rsidRDefault="00CF3009" w:rsidP="00EF725B">
            <w:r w:rsidRPr="006F4A6C">
              <w:t>(0.</w:t>
            </w:r>
            <w:r>
              <w:t>83, 4.98</w:t>
            </w:r>
            <w:r w:rsidRPr="006F4A6C">
              <w:t>)</w:t>
            </w:r>
          </w:p>
        </w:tc>
        <w:tc>
          <w:tcPr>
            <w:tcW w:w="1440" w:type="dxa"/>
          </w:tcPr>
          <w:p w14:paraId="7D0804C0" w14:textId="77777777" w:rsidR="00CF3009" w:rsidRPr="006F4A6C" w:rsidRDefault="00CF3009" w:rsidP="00EF725B">
            <w:r w:rsidRPr="006F4A6C">
              <w:t>p=</w:t>
            </w:r>
            <w:r>
              <w:t>0</w:t>
            </w:r>
            <w:r w:rsidRPr="006F4A6C">
              <w:t>.</w:t>
            </w:r>
            <w:r>
              <w:t>12</w:t>
            </w:r>
          </w:p>
        </w:tc>
      </w:tr>
      <w:tr w:rsidR="00CF3009" w:rsidRPr="0013482D" w14:paraId="58DE96BC" w14:textId="77777777" w:rsidTr="00EF725B">
        <w:trPr>
          <w:trHeight w:val="864"/>
        </w:trPr>
        <w:tc>
          <w:tcPr>
            <w:tcW w:w="2736" w:type="dxa"/>
          </w:tcPr>
          <w:p w14:paraId="40DDA02A" w14:textId="77777777" w:rsidR="00CF3009" w:rsidRPr="00432FB5" w:rsidRDefault="00CF3009" w:rsidP="00EF725B">
            <w:r w:rsidRPr="00432FB5">
              <w:t>ECOG status 0 vs. ECOG status 1 at start of therapy</w:t>
            </w:r>
          </w:p>
        </w:tc>
        <w:tc>
          <w:tcPr>
            <w:tcW w:w="1440" w:type="dxa"/>
          </w:tcPr>
          <w:p w14:paraId="11563BE2" w14:textId="77777777" w:rsidR="00CF3009" w:rsidRPr="009268F2" w:rsidRDefault="00CF3009" w:rsidP="00EF725B">
            <w:r w:rsidRPr="009268F2">
              <w:t>1.3</w:t>
            </w:r>
            <w:r>
              <w:t>7</w:t>
            </w:r>
          </w:p>
          <w:p w14:paraId="344411A9" w14:textId="77777777" w:rsidR="00CF3009" w:rsidRPr="009268F2" w:rsidRDefault="00CF3009" w:rsidP="00EF725B">
            <w:r w:rsidRPr="009268F2">
              <w:t>(0.7</w:t>
            </w:r>
            <w:r>
              <w:t xml:space="preserve">3, </w:t>
            </w:r>
            <w:r w:rsidRPr="009268F2">
              <w:t>2.5</w:t>
            </w:r>
            <w:r>
              <w:t>6</w:t>
            </w:r>
            <w:r w:rsidRPr="009268F2">
              <w:t>)</w:t>
            </w:r>
          </w:p>
        </w:tc>
        <w:tc>
          <w:tcPr>
            <w:tcW w:w="1440" w:type="dxa"/>
          </w:tcPr>
          <w:p w14:paraId="326661F4" w14:textId="77777777" w:rsidR="00CF3009" w:rsidRPr="009268F2" w:rsidRDefault="00CF3009" w:rsidP="00EF725B">
            <w:r>
              <w:t>p</w:t>
            </w:r>
            <w:r w:rsidRPr="009268F2">
              <w:t>=0.32</w:t>
            </w:r>
          </w:p>
        </w:tc>
        <w:tc>
          <w:tcPr>
            <w:tcW w:w="1440" w:type="dxa"/>
          </w:tcPr>
          <w:p w14:paraId="1CC89427" w14:textId="77777777" w:rsidR="00CF3009" w:rsidRPr="009268F2" w:rsidRDefault="00CF3009" w:rsidP="00EF725B">
            <w:r w:rsidRPr="009268F2">
              <w:t>1.</w:t>
            </w:r>
            <w:r>
              <w:t>08</w:t>
            </w:r>
          </w:p>
          <w:p w14:paraId="55E84CB8" w14:textId="77777777" w:rsidR="00CF3009" w:rsidRPr="009268F2" w:rsidRDefault="00CF3009" w:rsidP="00EF725B">
            <w:r w:rsidRPr="009268F2">
              <w:t>(0.</w:t>
            </w:r>
            <w:r>
              <w:t xml:space="preserve">51, </w:t>
            </w:r>
            <w:r w:rsidRPr="009268F2">
              <w:t>2.2</w:t>
            </w:r>
            <w:r>
              <w:t>7</w:t>
            </w:r>
            <w:r w:rsidRPr="009268F2">
              <w:t>)</w:t>
            </w:r>
          </w:p>
        </w:tc>
        <w:tc>
          <w:tcPr>
            <w:tcW w:w="1440" w:type="dxa"/>
          </w:tcPr>
          <w:p w14:paraId="4BD423A8" w14:textId="77777777" w:rsidR="00CF3009" w:rsidRPr="009268F2" w:rsidRDefault="00CF3009" w:rsidP="00EF725B">
            <w:r w:rsidRPr="009268F2">
              <w:t>p=0.</w:t>
            </w:r>
            <w:r>
              <w:t>85</w:t>
            </w:r>
          </w:p>
          <w:p w14:paraId="2468C4B1" w14:textId="77777777" w:rsidR="00CF3009" w:rsidRPr="00432FB5" w:rsidRDefault="00CF3009" w:rsidP="00EF725B"/>
        </w:tc>
        <w:tc>
          <w:tcPr>
            <w:tcW w:w="1440" w:type="dxa"/>
          </w:tcPr>
          <w:p w14:paraId="624E79EA" w14:textId="77777777" w:rsidR="00CF3009" w:rsidRPr="006F4A6C" w:rsidRDefault="00CF3009" w:rsidP="00EF725B">
            <w:r>
              <w:t>1.48</w:t>
            </w:r>
          </w:p>
          <w:p w14:paraId="77A7E803" w14:textId="77777777" w:rsidR="00CF3009" w:rsidRPr="006F4A6C" w:rsidRDefault="00CF3009" w:rsidP="00EF725B">
            <w:r w:rsidRPr="006F4A6C">
              <w:t>(</w:t>
            </w:r>
            <w:r>
              <w:t>0.80, 2.76</w:t>
            </w:r>
            <w:r w:rsidRPr="006F4A6C">
              <w:t>)</w:t>
            </w:r>
          </w:p>
        </w:tc>
        <w:tc>
          <w:tcPr>
            <w:tcW w:w="1440" w:type="dxa"/>
          </w:tcPr>
          <w:p w14:paraId="7F7CAB67" w14:textId="77777777" w:rsidR="00CF3009" w:rsidRPr="009268F2" w:rsidRDefault="00CF3009" w:rsidP="00EF725B">
            <w:r w:rsidRPr="009268F2">
              <w:t>p=</w:t>
            </w:r>
            <w:r>
              <w:t>0</w:t>
            </w:r>
            <w:r w:rsidRPr="009268F2">
              <w:t>.</w:t>
            </w:r>
            <w:r>
              <w:t>21</w:t>
            </w:r>
          </w:p>
          <w:p w14:paraId="6CC89968" w14:textId="77777777" w:rsidR="00CF3009" w:rsidRPr="006F4A6C" w:rsidRDefault="00CF3009" w:rsidP="00EF725B"/>
        </w:tc>
        <w:tc>
          <w:tcPr>
            <w:tcW w:w="1440" w:type="dxa"/>
          </w:tcPr>
          <w:p w14:paraId="66B228E2" w14:textId="77777777" w:rsidR="00CF3009" w:rsidRPr="006F4A6C" w:rsidRDefault="00CF3009" w:rsidP="00EF725B">
            <w:r w:rsidRPr="006F4A6C">
              <w:t>1.</w:t>
            </w:r>
            <w:r>
              <w:t>18</w:t>
            </w:r>
          </w:p>
          <w:p w14:paraId="5BD75AEA" w14:textId="77777777" w:rsidR="00CF3009" w:rsidRPr="006F4A6C" w:rsidRDefault="00CF3009" w:rsidP="00EF725B">
            <w:r w:rsidRPr="006F4A6C">
              <w:t>(</w:t>
            </w:r>
            <w:r>
              <w:t>0.58, 2.38</w:t>
            </w:r>
            <w:r w:rsidRPr="006F4A6C">
              <w:t>)</w:t>
            </w:r>
          </w:p>
        </w:tc>
        <w:tc>
          <w:tcPr>
            <w:tcW w:w="1440" w:type="dxa"/>
          </w:tcPr>
          <w:p w14:paraId="6FC7A3AA" w14:textId="77777777" w:rsidR="00CF3009" w:rsidRPr="006F4A6C" w:rsidRDefault="00CF3009" w:rsidP="00EF725B">
            <w:r w:rsidRPr="006F4A6C">
              <w:t>p=0.</w:t>
            </w:r>
            <w:r>
              <w:t>65</w:t>
            </w:r>
          </w:p>
        </w:tc>
      </w:tr>
      <w:tr w:rsidR="00CF3009" w:rsidRPr="0013482D" w14:paraId="1D63D239" w14:textId="77777777" w:rsidTr="00EF725B">
        <w:trPr>
          <w:trHeight w:val="864"/>
        </w:trPr>
        <w:tc>
          <w:tcPr>
            <w:tcW w:w="2736" w:type="dxa"/>
          </w:tcPr>
          <w:p w14:paraId="6E498C60" w14:textId="77777777" w:rsidR="00CF3009" w:rsidRPr="00432FB5" w:rsidRDefault="00CF3009" w:rsidP="00EF725B">
            <w:r w:rsidRPr="00432FB5">
              <w:t>FIGO stage III vs. FIGO stage IV at time of diagnosi</w:t>
            </w:r>
            <w:r>
              <w:t>s*</w:t>
            </w:r>
          </w:p>
        </w:tc>
        <w:tc>
          <w:tcPr>
            <w:tcW w:w="1440" w:type="dxa"/>
          </w:tcPr>
          <w:p w14:paraId="169B362A" w14:textId="77777777" w:rsidR="00CF3009" w:rsidRPr="009268F2" w:rsidRDefault="00CF3009" w:rsidP="00EF725B">
            <w:r w:rsidRPr="009268F2">
              <w:t>0.</w:t>
            </w:r>
            <w:r>
              <w:t>70</w:t>
            </w:r>
          </w:p>
          <w:p w14:paraId="5B79A353" w14:textId="77777777" w:rsidR="00CF3009" w:rsidRPr="009268F2" w:rsidRDefault="00CF3009" w:rsidP="00EF725B">
            <w:r w:rsidRPr="009268F2">
              <w:t>(0.</w:t>
            </w:r>
            <w:r>
              <w:t xml:space="preserve">38, </w:t>
            </w:r>
            <w:r w:rsidRPr="009268F2">
              <w:t>1.</w:t>
            </w:r>
            <w:r>
              <w:t>29</w:t>
            </w:r>
            <w:r w:rsidRPr="009268F2">
              <w:t>)</w:t>
            </w:r>
          </w:p>
        </w:tc>
        <w:tc>
          <w:tcPr>
            <w:tcW w:w="1440" w:type="dxa"/>
          </w:tcPr>
          <w:p w14:paraId="647B9E96" w14:textId="77777777" w:rsidR="00CF3009" w:rsidRPr="009268F2" w:rsidRDefault="00CF3009" w:rsidP="00EF725B">
            <w:r w:rsidRPr="009268F2">
              <w:t>p=0.</w:t>
            </w:r>
            <w:r>
              <w:t>25</w:t>
            </w:r>
          </w:p>
          <w:p w14:paraId="757FCEDC" w14:textId="77777777" w:rsidR="00CF3009" w:rsidRPr="009268F2" w:rsidRDefault="00CF3009" w:rsidP="00EF725B"/>
        </w:tc>
        <w:tc>
          <w:tcPr>
            <w:tcW w:w="1440" w:type="dxa"/>
          </w:tcPr>
          <w:p w14:paraId="432FBD1E" w14:textId="77777777" w:rsidR="00CF3009" w:rsidRPr="009268F2" w:rsidRDefault="00CF3009" w:rsidP="00EF725B">
            <w:r>
              <w:t>0.80</w:t>
            </w:r>
          </w:p>
          <w:p w14:paraId="1976F0A8" w14:textId="77777777" w:rsidR="00CF3009" w:rsidRPr="009268F2" w:rsidRDefault="00CF3009" w:rsidP="00EF725B">
            <w:r w:rsidRPr="009268F2">
              <w:t>(0.</w:t>
            </w:r>
            <w:r>
              <w:t>38, 1.69</w:t>
            </w:r>
            <w:r w:rsidRPr="009268F2">
              <w:t>)</w:t>
            </w:r>
          </w:p>
        </w:tc>
        <w:tc>
          <w:tcPr>
            <w:tcW w:w="1440" w:type="dxa"/>
          </w:tcPr>
          <w:p w14:paraId="02FB1ED3" w14:textId="77777777" w:rsidR="00CF3009" w:rsidRPr="009268F2" w:rsidRDefault="00CF3009" w:rsidP="00EF725B">
            <w:r w:rsidRPr="009268F2">
              <w:t>p=0.</w:t>
            </w:r>
            <w:r>
              <w:t>56</w:t>
            </w:r>
          </w:p>
          <w:p w14:paraId="76DA2432" w14:textId="77777777" w:rsidR="00CF3009" w:rsidRPr="00432FB5" w:rsidRDefault="00CF3009" w:rsidP="00EF725B"/>
        </w:tc>
        <w:tc>
          <w:tcPr>
            <w:tcW w:w="1440" w:type="dxa"/>
          </w:tcPr>
          <w:p w14:paraId="29AB7E11" w14:textId="77777777" w:rsidR="00CF3009" w:rsidRPr="006F4A6C" w:rsidRDefault="00CF3009" w:rsidP="00EF725B">
            <w:r w:rsidRPr="006F4A6C">
              <w:t>0.</w:t>
            </w:r>
            <w:r>
              <w:t>57</w:t>
            </w:r>
          </w:p>
          <w:p w14:paraId="33100BCC" w14:textId="77777777" w:rsidR="00CF3009" w:rsidRPr="006F4A6C" w:rsidRDefault="00CF3009" w:rsidP="00EF725B">
            <w:r w:rsidRPr="006F4A6C">
              <w:t>(0.</w:t>
            </w:r>
            <w:r>
              <w:t>31, 1.05</w:t>
            </w:r>
            <w:r w:rsidRPr="006F4A6C">
              <w:t>)</w:t>
            </w:r>
          </w:p>
        </w:tc>
        <w:tc>
          <w:tcPr>
            <w:tcW w:w="1440" w:type="dxa"/>
          </w:tcPr>
          <w:p w14:paraId="09A15EBD" w14:textId="77777777" w:rsidR="00CF3009" w:rsidRPr="009268F2" w:rsidRDefault="00CF3009" w:rsidP="00EF725B">
            <w:r w:rsidRPr="009268F2">
              <w:t>p=0.</w:t>
            </w:r>
            <w:r>
              <w:t>07</w:t>
            </w:r>
          </w:p>
          <w:p w14:paraId="0EBC3308" w14:textId="77777777" w:rsidR="00CF3009" w:rsidRPr="006F4A6C" w:rsidRDefault="00CF3009" w:rsidP="00EF725B"/>
        </w:tc>
        <w:tc>
          <w:tcPr>
            <w:tcW w:w="1440" w:type="dxa"/>
          </w:tcPr>
          <w:p w14:paraId="64FE807D" w14:textId="77777777" w:rsidR="00CF3009" w:rsidRPr="006F4A6C" w:rsidRDefault="00CF3009" w:rsidP="00EF725B">
            <w:r w:rsidRPr="006F4A6C">
              <w:t>0.</w:t>
            </w:r>
            <w:r>
              <w:t>60</w:t>
            </w:r>
          </w:p>
          <w:p w14:paraId="1294194C" w14:textId="77777777" w:rsidR="00CF3009" w:rsidRPr="006F4A6C" w:rsidRDefault="00CF3009" w:rsidP="00EF725B">
            <w:r w:rsidRPr="006F4A6C">
              <w:t>(0.</w:t>
            </w:r>
            <w:r>
              <w:t xml:space="preserve">29, </w:t>
            </w:r>
            <w:r w:rsidRPr="006F4A6C">
              <w:t>1.</w:t>
            </w:r>
            <w:r>
              <w:t>2</w:t>
            </w:r>
            <w:r w:rsidRPr="006F4A6C">
              <w:t>7)</w:t>
            </w:r>
          </w:p>
        </w:tc>
        <w:tc>
          <w:tcPr>
            <w:tcW w:w="1440" w:type="dxa"/>
          </w:tcPr>
          <w:p w14:paraId="569B42F0" w14:textId="77777777" w:rsidR="00CF3009" w:rsidRPr="006F4A6C" w:rsidRDefault="00CF3009" w:rsidP="00EF725B">
            <w:r w:rsidRPr="006F4A6C">
              <w:t>p=0.</w:t>
            </w:r>
            <w:r>
              <w:t>18</w:t>
            </w:r>
          </w:p>
        </w:tc>
      </w:tr>
      <w:tr w:rsidR="00CF3009" w:rsidRPr="0013482D" w14:paraId="15738D6E" w14:textId="77777777" w:rsidTr="00EF725B">
        <w:trPr>
          <w:trHeight w:val="864"/>
        </w:trPr>
        <w:tc>
          <w:tcPr>
            <w:tcW w:w="2736" w:type="dxa"/>
          </w:tcPr>
          <w:p w14:paraId="198490CD" w14:textId="77777777" w:rsidR="00CF3009" w:rsidRPr="00432FB5" w:rsidRDefault="00CF3009" w:rsidP="00EF725B">
            <w:r w:rsidRPr="00432FB5">
              <w:t>Previous PARP</w:t>
            </w:r>
            <w:r>
              <w:t xml:space="preserve"> inhibitor</w:t>
            </w:r>
            <w:r w:rsidRPr="00432FB5">
              <w:t xml:space="preserve"> therapy vs. no previous PARP</w:t>
            </w:r>
            <w:r>
              <w:t xml:space="preserve"> inhibitor</w:t>
            </w:r>
            <w:r w:rsidRPr="00432FB5">
              <w:t xml:space="preserve"> therapy</w:t>
            </w:r>
          </w:p>
        </w:tc>
        <w:tc>
          <w:tcPr>
            <w:tcW w:w="1440" w:type="dxa"/>
          </w:tcPr>
          <w:p w14:paraId="0DB3D5E1" w14:textId="77777777" w:rsidR="00CF3009" w:rsidRPr="009268F2" w:rsidRDefault="00CF3009" w:rsidP="00EF725B">
            <w:r w:rsidRPr="009268F2">
              <w:t>0.7</w:t>
            </w:r>
            <w:r>
              <w:t>9</w:t>
            </w:r>
          </w:p>
          <w:p w14:paraId="4720BE34" w14:textId="77777777" w:rsidR="00CF3009" w:rsidRPr="009268F2" w:rsidRDefault="00CF3009" w:rsidP="00EF725B">
            <w:r w:rsidRPr="009268F2">
              <w:t>(0.4</w:t>
            </w:r>
            <w:r>
              <w:t xml:space="preserve">9, </w:t>
            </w:r>
            <w:r w:rsidRPr="009268F2">
              <w:t>1.</w:t>
            </w:r>
            <w:r>
              <w:t>26</w:t>
            </w:r>
            <w:r w:rsidRPr="009268F2">
              <w:t>)</w:t>
            </w:r>
          </w:p>
        </w:tc>
        <w:tc>
          <w:tcPr>
            <w:tcW w:w="1440" w:type="dxa"/>
          </w:tcPr>
          <w:p w14:paraId="4E2DA3D6" w14:textId="77777777" w:rsidR="00CF3009" w:rsidRPr="009268F2" w:rsidRDefault="00CF3009" w:rsidP="00EF725B">
            <w:r w:rsidRPr="009268F2">
              <w:t>p=0.</w:t>
            </w:r>
            <w:r>
              <w:t>31</w:t>
            </w:r>
          </w:p>
          <w:p w14:paraId="47F32581" w14:textId="77777777" w:rsidR="00CF3009" w:rsidRPr="009268F2" w:rsidRDefault="00CF3009" w:rsidP="00EF725B"/>
        </w:tc>
        <w:tc>
          <w:tcPr>
            <w:tcW w:w="1440" w:type="dxa"/>
          </w:tcPr>
          <w:p w14:paraId="55F29AC2" w14:textId="77777777" w:rsidR="00CF3009" w:rsidRPr="009268F2" w:rsidRDefault="00CF3009" w:rsidP="00EF725B">
            <w:r w:rsidRPr="009268F2">
              <w:t>0.65</w:t>
            </w:r>
          </w:p>
          <w:p w14:paraId="5727D699" w14:textId="77777777" w:rsidR="00CF3009" w:rsidRPr="009268F2" w:rsidRDefault="00CF3009" w:rsidP="00EF725B">
            <w:r w:rsidRPr="009268F2">
              <w:t>(0.3</w:t>
            </w:r>
            <w:r>
              <w:t xml:space="preserve">8, </w:t>
            </w:r>
            <w:r w:rsidRPr="009268F2">
              <w:t>1.</w:t>
            </w:r>
            <w:r>
              <w:t>12</w:t>
            </w:r>
            <w:r w:rsidRPr="009268F2">
              <w:t>)</w:t>
            </w:r>
          </w:p>
        </w:tc>
        <w:tc>
          <w:tcPr>
            <w:tcW w:w="1440" w:type="dxa"/>
          </w:tcPr>
          <w:p w14:paraId="2E60886B" w14:textId="77777777" w:rsidR="00CF3009" w:rsidRPr="009268F2" w:rsidRDefault="00CF3009" w:rsidP="00EF725B">
            <w:r w:rsidRPr="009268F2">
              <w:t>p=0.</w:t>
            </w:r>
            <w:r>
              <w:t>12</w:t>
            </w:r>
          </w:p>
          <w:p w14:paraId="485E4CBC" w14:textId="77777777" w:rsidR="00CF3009" w:rsidRPr="00432FB5" w:rsidRDefault="00CF3009" w:rsidP="00EF725B"/>
        </w:tc>
        <w:tc>
          <w:tcPr>
            <w:tcW w:w="1440" w:type="dxa"/>
          </w:tcPr>
          <w:p w14:paraId="64B2964C" w14:textId="77777777" w:rsidR="00CF3009" w:rsidRPr="006F4A6C" w:rsidRDefault="00CF3009" w:rsidP="00EF725B">
            <w:r>
              <w:t>1.09</w:t>
            </w:r>
          </w:p>
          <w:p w14:paraId="323CBED2" w14:textId="77777777" w:rsidR="00CF3009" w:rsidRPr="006F4A6C" w:rsidRDefault="00CF3009" w:rsidP="00EF725B">
            <w:r w:rsidRPr="006F4A6C">
              <w:t>(0.</w:t>
            </w:r>
            <w:r>
              <w:t xml:space="preserve">68, </w:t>
            </w:r>
            <w:r w:rsidRPr="006F4A6C">
              <w:t>1.</w:t>
            </w:r>
            <w:r>
              <w:t>74</w:t>
            </w:r>
            <w:r w:rsidRPr="006F4A6C">
              <w:t>)</w:t>
            </w:r>
          </w:p>
        </w:tc>
        <w:tc>
          <w:tcPr>
            <w:tcW w:w="1440" w:type="dxa"/>
          </w:tcPr>
          <w:p w14:paraId="5F7156A1" w14:textId="77777777" w:rsidR="00CF3009" w:rsidRPr="009268F2" w:rsidRDefault="00CF3009" w:rsidP="00EF725B">
            <w:r w:rsidRPr="009268F2">
              <w:t>p=0.</w:t>
            </w:r>
            <w:r>
              <w:t>71</w:t>
            </w:r>
          </w:p>
          <w:p w14:paraId="1A153E40" w14:textId="77777777" w:rsidR="00CF3009" w:rsidRPr="006F4A6C" w:rsidRDefault="00CF3009" w:rsidP="00EF725B"/>
        </w:tc>
        <w:tc>
          <w:tcPr>
            <w:tcW w:w="1440" w:type="dxa"/>
          </w:tcPr>
          <w:p w14:paraId="3C01D5F9" w14:textId="77777777" w:rsidR="00CF3009" w:rsidRPr="006F4A6C" w:rsidRDefault="00CF3009" w:rsidP="00EF725B">
            <w:r>
              <w:t>1.05</w:t>
            </w:r>
          </w:p>
          <w:p w14:paraId="2D7A7831" w14:textId="77777777" w:rsidR="00CF3009" w:rsidRPr="006F4A6C" w:rsidRDefault="00CF3009" w:rsidP="00EF725B">
            <w:r w:rsidRPr="006F4A6C">
              <w:t>(0.</w:t>
            </w:r>
            <w:r>
              <w:t xml:space="preserve">60, </w:t>
            </w:r>
            <w:r w:rsidRPr="006F4A6C">
              <w:t>1.</w:t>
            </w:r>
            <w:r>
              <w:t>8</w:t>
            </w:r>
            <w:r w:rsidRPr="006F4A6C">
              <w:t>5)</w:t>
            </w:r>
          </w:p>
        </w:tc>
        <w:tc>
          <w:tcPr>
            <w:tcW w:w="1440" w:type="dxa"/>
          </w:tcPr>
          <w:p w14:paraId="4E61B542" w14:textId="77777777" w:rsidR="00CF3009" w:rsidRPr="006F4A6C" w:rsidRDefault="00CF3009" w:rsidP="00EF725B">
            <w:r w:rsidRPr="006F4A6C">
              <w:t>p=0.</w:t>
            </w:r>
            <w:r>
              <w:t>87</w:t>
            </w:r>
          </w:p>
        </w:tc>
      </w:tr>
      <w:tr w:rsidR="00CF3009" w:rsidRPr="0013482D" w14:paraId="51E61539" w14:textId="77777777" w:rsidTr="00EF725B">
        <w:trPr>
          <w:trHeight w:val="864"/>
        </w:trPr>
        <w:tc>
          <w:tcPr>
            <w:tcW w:w="14256" w:type="dxa"/>
            <w:gridSpan w:val="9"/>
          </w:tcPr>
          <w:p w14:paraId="0D057062" w14:textId="77777777" w:rsidR="00CF3009" w:rsidRPr="003D5AEA" w:rsidRDefault="00CF3009" w:rsidP="00EF725B">
            <w:r>
              <w:t xml:space="preserve">*Patients with </w:t>
            </w:r>
            <w:r w:rsidRPr="003D5AEA">
              <w:t>FIGO stage I and II</w:t>
            </w:r>
            <w:r>
              <w:t xml:space="preserve"> were</w:t>
            </w:r>
            <w:r w:rsidRPr="003D5AEA">
              <w:t xml:space="preserve"> excluded from analysis due to low n number (n&lt;5)</w:t>
            </w:r>
            <w:r>
              <w:t>.</w:t>
            </w:r>
          </w:p>
          <w:p w14:paraId="24B514A7" w14:textId="77777777" w:rsidR="00CF3009" w:rsidRPr="006F4A6C" w:rsidRDefault="00CF3009" w:rsidP="00EF725B">
            <w:r w:rsidRPr="00A1433A">
              <w:rPr>
                <w:b/>
                <w:bCs/>
              </w:rPr>
              <w:t>Abbreviations:</w:t>
            </w:r>
            <w:r>
              <w:t xml:space="preserve"> ECOG = </w:t>
            </w:r>
            <w:r w:rsidRPr="00865410">
              <w:t>Eastern Cooperative Oncology Group</w:t>
            </w:r>
            <w:r>
              <w:t xml:space="preserve">, FIGO = </w:t>
            </w:r>
            <w:r w:rsidRPr="006E4EE8">
              <w:t>International Federation of Gynecology and Obstetrics</w:t>
            </w:r>
            <w:r>
              <w:t xml:space="preserve">, GCIG = Gynecologic Cancer Intergroup, </w:t>
            </w:r>
            <w:r w:rsidRPr="00FF4ECE">
              <w:t>PARP = poly(ADP-ribose) polymerase, PFS = progression-free survival,</w:t>
            </w:r>
            <w:r>
              <w:t xml:space="preserve"> OS = overall survival</w:t>
            </w:r>
          </w:p>
        </w:tc>
      </w:tr>
    </w:tbl>
    <w:p w14:paraId="51E6F85B" w14:textId="77777777" w:rsidR="00F2080A" w:rsidRDefault="00F2080A"/>
    <w:sectPr w:rsidR="00F2080A" w:rsidSect="00FC56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009"/>
    <w:rsid w:val="00003807"/>
    <w:rsid w:val="000214CB"/>
    <w:rsid w:val="001578E2"/>
    <w:rsid w:val="001665F3"/>
    <w:rsid w:val="001C3E5E"/>
    <w:rsid w:val="001D258A"/>
    <w:rsid w:val="00221AAC"/>
    <w:rsid w:val="00226E4F"/>
    <w:rsid w:val="002A6C91"/>
    <w:rsid w:val="00351FEA"/>
    <w:rsid w:val="003B288F"/>
    <w:rsid w:val="003C3C58"/>
    <w:rsid w:val="0048016F"/>
    <w:rsid w:val="00565E2A"/>
    <w:rsid w:val="005915B3"/>
    <w:rsid w:val="006C6D49"/>
    <w:rsid w:val="0070738E"/>
    <w:rsid w:val="00707E77"/>
    <w:rsid w:val="007944B0"/>
    <w:rsid w:val="007E2456"/>
    <w:rsid w:val="007E5129"/>
    <w:rsid w:val="0087237A"/>
    <w:rsid w:val="008E567F"/>
    <w:rsid w:val="009055A2"/>
    <w:rsid w:val="00995587"/>
    <w:rsid w:val="00A60043"/>
    <w:rsid w:val="00B22074"/>
    <w:rsid w:val="00B261C7"/>
    <w:rsid w:val="00BC1460"/>
    <w:rsid w:val="00BC4B64"/>
    <w:rsid w:val="00C101D0"/>
    <w:rsid w:val="00C51459"/>
    <w:rsid w:val="00C60493"/>
    <w:rsid w:val="00CC6ED3"/>
    <w:rsid w:val="00CF3009"/>
    <w:rsid w:val="00D4164C"/>
    <w:rsid w:val="00D45831"/>
    <w:rsid w:val="00EC3EC0"/>
    <w:rsid w:val="00F2080A"/>
    <w:rsid w:val="00F26EB9"/>
    <w:rsid w:val="00F31089"/>
    <w:rsid w:val="00F474DB"/>
    <w:rsid w:val="00F87329"/>
    <w:rsid w:val="00FC5688"/>
    <w:rsid w:val="00FF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185C2"/>
  <w15:chartTrackingRefBased/>
  <w15:docId w15:val="{C576A16E-CB7D-FF42-9468-7563826B3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009"/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0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0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0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0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0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0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0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0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0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0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0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0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0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0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0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0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0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0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0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3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0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30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00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30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00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30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0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0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0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3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4FEB5C-4E0D-0547-91FC-4CBCD7DC5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61</Characters>
  <Application>Microsoft Office Word</Application>
  <DocSecurity>0</DocSecurity>
  <Lines>41</Lines>
  <Paragraphs>9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ez, Kristen (NIH/CC/OCRTME) [F]</dc:creator>
  <cp:keywords/>
  <dc:description/>
  <cp:lastModifiedBy>Ibanez, Kristen (NIH/CC/OCRTME) [F]</cp:lastModifiedBy>
  <cp:revision>1</cp:revision>
  <dcterms:created xsi:type="dcterms:W3CDTF">2024-04-22T18:40:00Z</dcterms:created>
  <dcterms:modified xsi:type="dcterms:W3CDTF">2024-04-22T18:40:00Z</dcterms:modified>
</cp:coreProperties>
</file>